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32B7A" w14:textId="163639FD" w:rsidR="00811918" w:rsidRPr="00546D2E" w:rsidRDefault="00811918" w:rsidP="00811918">
      <w:pPr>
        <w:spacing w:line="360" w:lineRule="auto"/>
        <w:jc w:val="both"/>
        <w:rPr>
          <w:rFonts w:asciiTheme="majorHAnsi" w:hAnsiTheme="majorHAnsi" w:cs="Calibri Light"/>
          <w:sz w:val="22"/>
          <w:szCs w:val="22"/>
          <w:lang w:val="en-US"/>
        </w:rPr>
      </w:pPr>
      <w:r w:rsidRPr="00546D2E">
        <w:rPr>
          <w:rFonts w:asciiTheme="majorHAnsi" w:hAnsiTheme="majorHAnsi" w:cs="Calibri Light"/>
          <w:b/>
          <w:bCs/>
          <w:sz w:val="22"/>
          <w:szCs w:val="22"/>
          <w:lang w:val="en-US"/>
        </w:rPr>
        <w:t xml:space="preserve">Appendix </w:t>
      </w:r>
      <w:r w:rsidR="00FF6283">
        <w:rPr>
          <w:rFonts w:asciiTheme="majorHAnsi" w:hAnsiTheme="majorHAnsi" w:cs="Calibri Light"/>
          <w:b/>
          <w:bCs/>
          <w:sz w:val="22"/>
          <w:szCs w:val="22"/>
          <w:lang w:val="en-US"/>
        </w:rPr>
        <w:t>7</w:t>
      </w:r>
      <w:r w:rsidRPr="00546D2E">
        <w:rPr>
          <w:rFonts w:asciiTheme="majorHAnsi" w:hAnsiTheme="majorHAnsi" w:cs="Calibri Light"/>
          <w:b/>
          <w:bCs/>
          <w:sz w:val="22"/>
          <w:szCs w:val="22"/>
          <w:lang w:val="en-US"/>
        </w:rPr>
        <w:t>.</w:t>
      </w:r>
      <w:r w:rsidRPr="00546D2E">
        <w:rPr>
          <w:rFonts w:asciiTheme="majorHAnsi" w:hAnsiTheme="majorHAnsi" w:cs="Calibri Light"/>
          <w:sz w:val="22"/>
          <w:szCs w:val="22"/>
          <w:lang w:val="en-US"/>
        </w:rPr>
        <w:t xml:space="preserve"> Exemplarily references of studies investigating potential predictors on the outcome </w:t>
      </w:r>
      <w:r w:rsidR="00CF19C2">
        <w:rPr>
          <w:rFonts w:asciiTheme="majorHAnsi" w:hAnsiTheme="majorHAnsi" w:cs="Calibri Light"/>
          <w:sz w:val="22"/>
          <w:szCs w:val="22"/>
          <w:lang w:val="en-US"/>
        </w:rPr>
        <w:t xml:space="preserve">and stability </w:t>
      </w:r>
      <w:r w:rsidRPr="00546D2E">
        <w:rPr>
          <w:rFonts w:asciiTheme="majorHAnsi" w:hAnsiTheme="majorHAnsi" w:cs="Calibri Light"/>
          <w:sz w:val="22"/>
          <w:szCs w:val="22"/>
          <w:lang w:val="en-US"/>
        </w:rPr>
        <w:t>of root coverage procedur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1"/>
        <w:gridCol w:w="3827"/>
        <w:gridCol w:w="4808"/>
      </w:tblGrid>
      <w:tr w:rsidR="00811918" w:rsidRPr="00546D2E" w14:paraId="4475098E" w14:textId="77777777" w:rsidTr="006B31E0">
        <w:tc>
          <w:tcPr>
            <w:tcW w:w="4248" w:type="dxa"/>
            <w:gridSpan w:val="2"/>
          </w:tcPr>
          <w:p w14:paraId="5E77A85C" w14:textId="77777777" w:rsidR="00811918" w:rsidRPr="00546D2E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b/>
                <w:bCs/>
                <w:sz w:val="22"/>
                <w:szCs w:val="22"/>
                <w:lang w:val="de-AT"/>
              </w:rPr>
            </w:pPr>
            <w:r w:rsidRPr="00546D2E">
              <w:rPr>
                <w:rFonts w:asciiTheme="majorHAnsi" w:hAnsiTheme="majorHAnsi" w:cs="Calibri Light"/>
                <w:b/>
                <w:bCs/>
                <w:sz w:val="22"/>
                <w:szCs w:val="22"/>
                <w:lang w:val="de-AT"/>
              </w:rPr>
              <w:t>Parameter</w:t>
            </w:r>
          </w:p>
        </w:tc>
        <w:tc>
          <w:tcPr>
            <w:tcW w:w="4808" w:type="dxa"/>
          </w:tcPr>
          <w:p w14:paraId="2F82B561" w14:textId="77777777" w:rsidR="00811918" w:rsidRPr="00546D2E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b/>
                <w:bCs/>
                <w:sz w:val="22"/>
                <w:szCs w:val="22"/>
                <w:lang w:val="de-AT"/>
              </w:rPr>
            </w:pPr>
            <w:r w:rsidRPr="00546D2E">
              <w:rPr>
                <w:rFonts w:asciiTheme="majorHAnsi" w:hAnsiTheme="majorHAnsi" w:cs="Calibri Light"/>
                <w:b/>
                <w:bCs/>
                <w:sz w:val="22"/>
                <w:szCs w:val="22"/>
                <w:lang w:val="de-AT"/>
              </w:rPr>
              <w:t>References</w:t>
            </w:r>
          </w:p>
        </w:tc>
      </w:tr>
      <w:tr w:rsidR="00811918" w:rsidRPr="00814C71" w14:paraId="22A81226" w14:textId="77777777" w:rsidTr="006B31E0">
        <w:tc>
          <w:tcPr>
            <w:tcW w:w="4248" w:type="dxa"/>
            <w:gridSpan w:val="2"/>
          </w:tcPr>
          <w:p w14:paraId="58FC52B8" w14:textId="77777777" w:rsidR="00811918" w:rsidRPr="002D038A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de-AT"/>
              </w:rPr>
            </w:pPr>
            <w:r w:rsidRPr="002D038A"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de-AT"/>
              </w:rPr>
              <w:t>Gingival phenotype/thickness</w:t>
            </w:r>
          </w:p>
        </w:tc>
        <w:tc>
          <w:tcPr>
            <w:tcW w:w="4808" w:type="dxa"/>
          </w:tcPr>
          <w:p w14:paraId="62FE3748" w14:textId="77777777" w:rsidR="00811918" w:rsidRPr="001978AF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1978AF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Baldi et al. 2019</w:t>
            </w:r>
          </w:p>
          <w:p w14:paraId="4D9BA836" w14:textId="77777777" w:rsidR="00811918" w:rsidRPr="001978AF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1978AF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Cairo et al. 2016</w:t>
            </w:r>
          </w:p>
          <w:p w14:paraId="6790FE66" w14:textId="77777777" w:rsidR="00811918" w:rsidRPr="001978AF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1978AF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Cortellini &amp; Bissada 2018</w:t>
            </w:r>
          </w:p>
          <w:p w14:paraId="407C86A4" w14:textId="77777777" w:rsidR="00811918" w:rsidRPr="001978AF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1978AF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Huang et al. 2005</w:t>
            </w:r>
          </w:p>
          <w:p w14:paraId="04461786" w14:textId="77777777" w:rsidR="00811918" w:rsidRPr="001978AF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de-AT"/>
              </w:rPr>
            </w:pPr>
            <w:r w:rsidRPr="001978AF">
              <w:rPr>
                <w:rFonts w:asciiTheme="majorHAnsi" w:hAnsiTheme="majorHAnsi" w:cs="Calibri Light"/>
                <w:sz w:val="22"/>
                <w:szCs w:val="22"/>
                <w:lang w:val="de-AT"/>
              </w:rPr>
              <w:t>Hwang &amp; Wang 2006</w:t>
            </w:r>
          </w:p>
          <w:p w14:paraId="10013045" w14:textId="77777777" w:rsidR="00811918" w:rsidRPr="001978AF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de-AT"/>
              </w:rPr>
            </w:pPr>
            <w:r w:rsidRPr="001978AF">
              <w:rPr>
                <w:rFonts w:asciiTheme="majorHAnsi" w:hAnsiTheme="majorHAnsi" w:cs="Calibri Light"/>
                <w:sz w:val="22"/>
                <w:szCs w:val="22"/>
                <w:lang w:val="de-AT"/>
              </w:rPr>
              <w:t>Rasperini et al. 2019</w:t>
            </w:r>
          </w:p>
          <w:p w14:paraId="25F3EB48" w14:textId="77777777" w:rsidR="00811918" w:rsidRPr="002D038A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2D038A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Rasperini et al. 2020</w:t>
            </w:r>
          </w:p>
          <w:p w14:paraId="18A59093" w14:textId="1FCB2DB4" w:rsidR="00CA496B" w:rsidRPr="002D038A" w:rsidRDefault="00CA496B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2D038A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Tavelli et al. 2019b</w:t>
            </w:r>
          </w:p>
        </w:tc>
      </w:tr>
      <w:tr w:rsidR="00811918" w:rsidRPr="00546D2E" w14:paraId="0F529DAB" w14:textId="77777777" w:rsidTr="006B31E0">
        <w:tc>
          <w:tcPr>
            <w:tcW w:w="4248" w:type="dxa"/>
            <w:gridSpan w:val="2"/>
          </w:tcPr>
          <w:p w14:paraId="24CCFEDE" w14:textId="272F42A8" w:rsidR="00811918" w:rsidRP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de-AT"/>
              </w:rPr>
            </w:pPr>
            <w:r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de-AT"/>
              </w:rPr>
              <w:t>Gingival r</w:t>
            </w:r>
            <w:r w:rsidR="00811918" w:rsidRPr="002D038A"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de-AT"/>
              </w:rPr>
              <w:t>ecession width</w:t>
            </w:r>
          </w:p>
        </w:tc>
        <w:tc>
          <w:tcPr>
            <w:tcW w:w="4808" w:type="dxa"/>
          </w:tcPr>
          <w:p w14:paraId="675A53ED" w14:textId="3348624B" w:rsidR="00811918" w:rsidRPr="001978AF" w:rsidRDefault="00CA496B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de-AT"/>
              </w:rPr>
            </w:pPr>
            <w:r w:rsidRPr="001978AF">
              <w:rPr>
                <w:rFonts w:asciiTheme="majorHAnsi" w:hAnsiTheme="majorHAnsi" w:cs="Calibri Light"/>
                <w:sz w:val="22"/>
                <w:szCs w:val="22"/>
                <w:lang w:val="de-AT"/>
              </w:rPr>
              <w:t>Chambrone et al. 2010</w:t>
            </w:r>
          </w:p>
        </w:tc>
      </w:tr>
      <w:tr w:rsidR="00811918" w:rsidRPr="00AB3791" w14:paraId="3A5E631B" w14:textId="77777777" w:rsidTr="006B31E0">
        <w:tc>
          <w:tcPr>
            <w:tcW w:w="4248" w:type="dxa"/>
            <w:gridSpan w:val="2"/>
          </w:tcPr>
          <w:p w14:paraId="6F77522E" w14:textId="77777777" w:rsidR="00811918" w:rsidRPr="002D038A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de-AT"/>
              </w:rPr>
            </w:pPr>
            <w:r w:rsidRPr="002D038A"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de-AT"/>
              </w:rPr>
              <w:t>KTW</w:t>
            </w:r>
          </w:p>
        </w:tc>
        <w:tc>
          <w:tcPr>
            <w:tcW w:w="4808" w:type="dxa"/>
          </w:tcPr>
          <w:p w14:paraId="31112C47" w14:textId="6CFA5CF2" w:rsidR="001978AF" w:rsidRPr="001978AF" w:rsidRDefault="001978AF" w:rsidP="006B31E0">
            <w:pPr>
              <w:pStyle w:val="Kommentartext"/>
              <w:spacing w:line="360" w:lineRule="auto"/>
              <w:jc w:val="both"/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</w:pPr>
            <w:r w:rsidRPr="001978AF"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  <w:t>Barootchi et al. 2019</w:t>
            </w:r>
          </w:p>
          <w:p w14:paraId="4F989D3B" w14:textId="29C97819" w:rsidR="00811918" w:rsidRPr="001978AF" w:rsidRDefault="00811918" w:rsidP="006B31E0">
            <w:pPr>
              <w:pStyle w:val="Kommentartext"/>
              <w:spacing w:line="360" w:lineRule="auto"/>
              <w:jc w:val="both"/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</w:pPr>
            <w:r w:rsidRPr="001978AF"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  <w:t>Cairo et al. 2017</w:t>
            </w:r>
          </w:p>
          <w:p w14:paraId="2CD4B747" w14:textId="20ED39F1" w:rsidR="00811918" w:rsidRPr="001978AF" w:rsidRDefault="00811918" w:rsidP="006B31E0">
            <w:pPr>
              <w:pStyle w:val="Kommentartext"/>
              <w:spacing w:line="360" w:lineRule="auto"/>
              <w:jc w:val="both"/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</w:pPr>
            <w:r w:rsidRPr="001978AF"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  <w:t>Chambrone et al. 2019b</w:t>
            </w:r>
          </w:p>
          <w:p w14:paraId="47D49204" w14:textId="2A3A7C1F" w:rsidR="001978AF" w:rsidRPr="001978AF" w:rsidRDefault="001978AF" w:rsidP="006B31E0">
            <w:pPr>
              <w:pStyle w:val="Kommentartext"/>
              <w:spacing w:line="360" w:lineRule="auto"/>
              <w:jc w:val="both"/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</w:pPr>
            <w:r w:rsidRPr="001978AF"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  <w:t>Pini-Prato et al. 2011</w:t>
            </w:r>
          </w:p>
          <w:p w14:paraId="7787E646" w14:textId="77777777" w:rsidR="00811918" w:rsidRPr="001978AF" w:rsidRDefault="00811918" w:rsidP="006B31E0">
            <w:pPr>
              <w:pStyle w:val="Kommentartext"/>
              <w:spacing w:line="360" w:lineRule="auto"/>
              <w:jc w:val="both"/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</w:pPr>
            <w:r w:rsidRPr="001978AF"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  <w:t>Pini-Prato et al. 2012</w:t>
            </w:r>
          </w:p>
          <w:p w14:paraId="3399F036" w14:textId="77777777" w:rsidR="00811918" w:rsidRPr="001978AF" w:rsidRDefault="00811918" w:rsidP="006B31E0">
            <w:pPr>
              <w:pStyle w:val="Kommentartext"/>
              <w:spacing w:line="360" w:lineRule="auto"/>
              <w:jc w:val="both"/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</w:pPr>
            <w:r w:rsidRPr="001978AF"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  <w:t>Pini-Prato et al. 2018b</w:t>
            </w:r>
          </w:p>
          <w:p w14:paraId="33A106EF" w14:textId="77777777" w:rsidR="00811918" w:rsidRPr="001978AF" w:rsidRDefault="00811918" w:rsidP="006B31E0">
            <w:pPr>
              <w:pStyle w:val="Kommentartext"/>
              <w:spacing w:line="360" w:lineRule="auto"/>
              <w:jc w:val="both"/>
              <w:rPr>
                <w:rFonts w:asciiTheme="majorHAnsi" w:hAnsiTheme="majorHAnsi" w:cs="Calibri Light"/>
                <w:bCs/>
                <w:noProof/>
                <w:sz w:val="22"/>
                <w:szCs w:val="22"/>
                <w:lang w:val="en-US"/>
              </w:rPr>
            </w:pPr>
            <w:r w:rsidRPr="001978AF"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  <w:t>Pini-Prato et al. 2018a</w:t>
            </w:r>
          </w:p>
          <w:p w14:paraId="4393C4F5" w14:textId="77777777" w:rsidR="00811918" w:rsidRPr="001978AF" w:rsidRDefault="00811918" w:rsidP="006B31E0">
            <w:pPr>
              <w:pStyle w:val="Kommentartext"/>
              <w:spacing w:line="360" w:lineRule="auto"/>
              <w:jc w:val="both"/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</w:pPr>
            <w:r w:rsidRPr="001978AF"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  <w:t>Pini-Prato et al. 2019</w:t>
            </w:r>
          </w:p>
          <w:p w14:paraId="0DE0DD22" w14:textId="77777777" w:rsidR="00811918" w:rsidRPr="001978AF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</w:pPr>
            <w:r w:rsidRPr="001978AF"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  <w:t>Tavelli et al. 2019a</w:t>
            </w:r>
          </w:p>
          <w:p w14:paraId="16F7C572" w14:textId="06901DE6" w:rsidR="001978AF" w:rsidRPr="001978AF" w:rsidRDefault="001978AF" w:rsidP="006B31E0">
            <w:pPr>
              <w:spacing w:line="360" w:lineRule="auto"/>
              <w:jc w:val="both"/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</w:pPr>
            <w:r w:rsidRPr="001978AF">
              <w:rPr>
                <w:rFonts w:asciiTheme="majorHAnsi" w:hAnsiTheme="majorHAnsi" w:cs="Calibri Light"/>
                <w:sz w:val="22"/>
                <w:szCs w:val="22"/>
                <w:lang w:val="de-AT"/>
              </w:rPr>
              <w:t>Tavelli et al. 2019b</w:t>
            </w:r>
          </w:p>
        </w:tc>
      </w:tr>
      <w:tr w:rsidR="00811918" w:rsidRPr="00546D2E" w14:paraId="0CD5A5FF" w14:textId="77777777" w:rsidTr="006B31E0">
        <w:tc>
          <w:tcPr>
            <w:tcW w:w="4248" w:type="dxa"/>
            <w:gridSpan w:val="2"/>
          </w:tcPr>
          <w:p w14:paraId="520CE198" w14:textId="77777777" w:rsidR="00811918" w:rsidRPr="002D038A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de-AT"/>
              </w:rPr>
            </w:pPr>
            <w:r w:rsidRPr="002D038A"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de-AT"/>
              </w:rPr>
              <w:t>Flap details</w:t>
            </w:r>
          </w:p>
        </w:tc>
        <w:tc>
          <w:tcPr>
            <w:tcW w:w="4808" w:type="dxa"/>
          </w:tcPr>
          <w:p w14:paraId="53375571" w14:textId="77777777" w:rsidR="00811918" w:rsidRPr="00546D2E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de-AT"/>
              </w:rPr>
            </w:pPr>
          </w:p>
        </w:tc>
      </w:tr>
      <w:tr w:rsidR="002D038A" w:rsidRPr="009B78FA" w14:paraId="3E695FB6" w14:textId="77777777" w:rsidTr="006B31E0">
        <w:tc>
          <w:tcPr>
            <w:tcW w:w="421" w:type="dxa"/>
            <w:vMerge w:val="restart"/>
          </w:tcPr>
          <w:p w14:paraId="7B4DE839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de-AT"/>
              </w:rPr>
            </w:pPr>
          </w:p>
        </w:tc>
        <w:tc>
          <w:tcPr>
            <w:tcW w:w="3827" w:type="dxa"/>
          </w:tcPr>
          <w:p w14:paraId="76D2C292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de-AT"/>
              </w:rPr>
            </w:pPr>
            <w:r w:rsidRPr="00546D2E">
              <w:rPr>
                <w:rFonts w:asciiTheme="majorHAnsi" w:hAnsiTheme="majorHAnsi" w:cs="Calibri Light"/>
                <w:sz w:val="22"/>
                <w:szCs w:val="22"/>
                <w:lang w:val="de-AT"/>
              </w:rPr>
              <w:t>CAF incision design</w:t>
            </w:r>
          </w:p>
        </w:tc>
        <w:tc>
          <w:tcPr>
            <w:tcW w:w="4808" w:type="dxa"/>
          </w:tcPr>
          <w:p w14:paraId="0E7F6296" w14:textId="77777777" w:rsid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>
              <w:rPr>
                <w:rFonts w:asciiTheme="majorHAnsi" w:hAnsiTheme="majorHAnsi" w:cs="Calibri Light"/>
                <w:sz w:val="22"/>
                <w:szCs w:val="22"/>
                <w:lang w:val="sv-SE"/>
              </w:rPr>
              <w:t>Skurska et al. 2015</w:t>
            </w:r>
          </w:p>
          <w:p w14:paraId="47F5DE99" w14:textId="77777777" w:rsidR="002D038A" w:rsidRPr="009078CD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>
              <w:rPr>
                <w:rFonts w:asciiTheme="majorHAnsi" w:hAnsiTheme="majorHAnsi" w:cs="Calibri Light"/>
                <w:sz w:val="22"/>
                <w:szCs w:val="22"/>
                <w:lang w:val="sv-SE"/>
              </w:rPr>
              <w:t>Zucchelli et al. 2019</w:t>
            </w:r>
            <w:r w:rsidRPr="009078CD">
              <w:rPr>
                <w:rFonts w:asciiTheme="majorHAnsi" w:hAnsiTheme="majorHAnsi" w:cs="Calibri Light"/>
                <w:sz w:val="22"/>
                <w:szCs w:val="22"/>
                <w:lang w:val="sv-SE"/>
              </w:rPr>
              <w:t xml:space="preserve"> </w:t>
            </w:r>
          </w:p>
        </w:tc>
      </w:tr>
      <w:tr w:rsidR="002D038A" w:rsidRPr="00546D2E" w14:paraId="60E5BBEE" w14:textId="77777777" w:rsidTr="006B31E0">
        <w:tc>
          <w:tcPr>
            <w:tcW w:w="421" w:type="dxa"/>
            <w:vMerge/>
          </w:tcPr>
          <w:p w14:paraId="6B899192" w14:textId="77777777" w:rsidR="002D038A" w:rsidRPr="009078CD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</w:p>
        </w:tc>
        <w:tc>
          <w:tcPr>
            <w:tcW w:w="3827" w:type="dxa"/>
          </w:tcPr>
          <w:p w14:paraId="17A280AF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 w:rsidRPr="00546D2E">
              <w:rPr>
                <w:rFonts w:asciiTheme="majorHAnsi" w:hAnsiTheme="majorHAnsi" w:cs="Calibri Light"/>
                <w:sz w:val="22"/>
                <w:szCs w:val="22"/>
                <w:lang w:val="en-US"/>
              </w:rPr>
              <w:t>Flap positioning in relation to the CEJ</w:t>
            </w:r>
          </w:p>
        </w:tc>
        <w:tc>
          <w:tcPr>
            <w:tcW w:w="4808" w:type="dxa"/>
          </w:tcPr>
          <w:p w14:paraId="502F69C1" w14:textId="77777777" w:rsid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Calibri Light"/>
                <w:sz w:val="22"/>
                <w:szCs w:val="22"/>
                <w:lang w:val="en-US"/>
              </w:rPr>
              <w:t>Cairo 2017</w:t>
            </w:r>
          </w:p>
          <w:p w14:paraId="45F8E316" w14:textId="77777777" w:rsid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Calibri Light"/>
                <w:sz w:val="22"/>
                <w:szCs w:val="22"/>
                <w:lang w:val="en-US"/>
              </w:rPr>
              <w:t>Chambrone et al. 2019b</w:t>
            </w:r>
          </w:p>
          <w:p w14:paraId="782C91E3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Calibri Light"/>
                <w:sz w:val="22"/>
                <w:szCs w:val="22"/>
                <w:lang w:val="en-US"/>
              </w:rPr>
              <w:t>Pini-Prato et al. 2005</w:t>
            </w:r>
          </w:p>
        </w:tc>
      </w:tr>
      <w:tr w:rsidR="00811918" w:rsidRPr="00546D2E" w14:paraId="653F37B8" w14:textId="77777777" w:rsidTr="006B31E0">
        <w:tc>
          <w:tcPr>
            <w:tcW w:w="4248" w:type="dxa"/>
            <w:gridSpan w:val="2"/>
          </w:tcPr>
          <w:p w14:paraId="68678D13" w14:textId="77777777" w:rsidR="00811918" w:rsidRPr="002D038A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2D038A"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en-US"/>
              </w:rPr>
              <w:t>CTG details</w:t>
            </w:r>
          </w:p>
        </w:tc>
        <w:tc>
          <w:tcPr>
            <w:tcW w:w="4808" w:type="dxa"/>
          </w:tcPr>
          <w:p w14:paraId="679BF628" w14:textId="77777777" w:rsidR="00811918" w:rsidRPr="00546D2E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</w:p>
        </w:tc>
      </w:tr>
      <w:tr w:rsidR="002D038A" w:rsidRPr="00546D2E" w14:paraId="127F0FE7" w14:textId="77777777" w:rsidTr="006B31E0">
        <w:tc>
          <w:tcPr>
            <w:tcW w:w="421" w:type="dxa"/>
            <w:vMerge w:val="restart"/>
          </w:tcPr>
          <w:p w14:paraId="454969DB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</w:tcPr>
          <w:p w14:paraId="2C6ED27F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 w:rsidRPr="00546D2E">
              <w:rPr>
                <w:rFonts w:asciiTheme="majorHAnsi" w:hAnsiTheme="majorHAnsi" w:cs="Calibri Light"/>
                <w:sz w:val="22"/>
                <w:szCs w:val="22"/>
                <w:lang w:val="en-US"/>
              </w:rPr>
              <w:t>Donor region</w:t>
            </w:r>
          </w:p>
        </w:tc>
        <w:tc>
          <w:tcPr>
            <w:tcW w:w="4808" w:type="dxa"/>
          </w:tcPr>
          <w:p w14:paraId="328E271B" w14:textId="65FBA606" w:rsidR="002D038A" w:rsidRPr="00CD0979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Calibri Light"/>
                <w:sz w:val="22"/>
                <w:szCs w:val="22"/>
                <w:lang w:val="en-US"/>
              </w:rPr>
              <w:t>Tavelli et al. 2019c</w:t>
            </w:r>
          </w:p>
        </w:tc>
      </w:tr>
      <w:tr w:rsidR="002D038A" w:rsidRPr="00546D2E" w14:paraId="700DA99E" w14:textId="77777777" w:rsidTr="006B31E0">
        <w:tc>
          <w:tcPr>
            <w:tcW w:w="421" w:type="dxa"/>
            <w:vMerge/>
          </w:tcPr>
          <w:p w14:paraId="2F91C345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</w:tcPr>
          <w:p w14:paraId="05FD0A4F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Calibri Light"/>
                <w:sz w:val="22"/>
                <w:szCs w:val="22"/>
                <w:lang w:val="en-US"/>
              </w:rPr>
              <w:t>Harvesting technique</w:t>
            </w:r>
          </w:p>
        </w:tc>
        <w:tc>
          <w:tcPr>
            <w:tcW w:w="4808" w:type="dxa"/>
          </w:tcPr>
          <w:p w14:paraId="57811CD0" w14:textId="77777777" w:rsid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Calibri Light"/>
                <w:sz w:val="22"/>
                <w:szCs w:val="22"/>
                <w:lang w:val="en-US"/>
              </w:rPr>
              <w:t>Chambrone &amp; Tatakis 2015</w:t>
            </w:r>
          </w:p>
          <w:p w14:paraId="0F3B4689" w14:textId="34F0EAF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Calibri Light"/>
                <w:sz w:val="22"/>
                <w:szCs w:val="22"/>
                <w:lang w:val="en-US"/>
              </w:rPr>
              <w:t>Tavelli et al. 2019d</w:t>
            </w:r>
          </w:p>
        </w:tc>
      </w:tr>
      <w:tr w:rsidR="002D038A" w:rsidRPr="00905D89" w14:paraId="595E72DE" w14:textId="77777777" w:rsidTr="006B31E0">
        <w:tc>
          <w:tcPr>
            <w:tcW w:w="421" w:type="dxa"/>
            <w:vMerge/>
          </w:tcPr>
          <w:p w14:paraId="573106E9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</w:tcPr>
          <w:p w14:paraId="0EE303DF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 w:rsidRPr="00546D2E">
              <w:rPr>
                <w:rFonts w:asciiTheme="majorHAnsi" w:hAnsiTheme="majorHAnsi" w:cs="Calibri Light"/>
                <w:sz w:val="22"/>
                <w:szCs w:val="22"/>
                <w:lang w:val="en-US"/>
              </w:rPr>
              <w:t>CTG thickness</w:t>
            </w:r>
          </w:p>
        </w:tc>
        <w:tc>
          <w:tcPr>
            <w:tcW w:w="4808" w:type="dxa"/>
          </w:tcPr>
          <w:p w14:paraId="361832B7" w14:textId="77777777" w:rsidR="002D038A" w:rsidRPr="00905D89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905D89">
              <w:rPr>
                <w:rFonts w:asciiTheme="majorHAnsi" w:hAnsiTheme="majorHAnsi" w:cs="Calibri Light"/>
                <w:sz w:val="22"/>
                <w:szCs w:val="22"/>
                <w:lang w:val="sv-SE"/>
              </w:rPr>
              <w:t xml:space="preserve">Moisa et al. </w:t>
            </w:r>
            <w:r>
              <w:rPr>
                <w:rFonts w:asciiTheme="majorHAnsi" w:hAnsiTheme="majorHAnsi" w:cs="Calibri Light"/>
                <w:sz w:val="22"/>
                <w:szCs w:val="22"/>
                <w:lang w:val="sv-SE"/>
              </w:rPr>
              <w:t>2019</w:t>
            </w:r>
          </w:p>
        </w:tc>
      </w:tr>
      <w:tr w:rsidR="002D038A" w:rsidRPr="00546D2E" w14:paraId="5A3B9A30" w14:textId="77777777" w:rsidTr="006B31E0">
        <w:tc>
          <w:tcPr>
            <w:tcW w:w="421" w:type="dxa"/>
            <w:vMerge/>
          </w:tcPr>
          <w:p w14:paraId="17698711" w14:textId="77777777" w:rsidR="002D038A" w:rsidRPr="00905D89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</w:p>
        </w:tc>
        <w:tc>
          <w:tcPr>
            <w:tcW w:w="3827" w:type="dxa"/>
          </w:tcPr>
          <w:p w14:paraId="466F578A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 w:rsidRPr="00546D2E">
              <w:rPr>
                <w:rFonts w:asciiTheme="majorHAnsi" w:hAnsiTheme="majorHAnsi" w:cs="Calibri Light"/>
                <w:sz w:val="22"/>
                <w:szCs w:val="22"/>
                <w:lang w:val="en-US"/>
              </w:rPr>
              <w:t>Coverage by the flap</w:t>
            </w:r>
          </w:p>
        </w:tc>
        <w:tc>
          <w:tcPr>
            <w:tcW w:w="4808" w:type="dxa"/>
          </w:tcPr>
          <w:p w14:paraId="387E2419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Calibri Light"/>
                <w:sz w:val="22"/>
                <w:szCs w:val="22"/>
                <w:lang w:val="en-US"/>
              </w:rPr>
              <w:t>Dodge et al. 2018</w:t>
            </w:r>
          </w:p>
        </w:tc>
      </w:tr>
      <w:tr w:rsidR="00811918" w:rsidRPr="00546D2E" w14:paraId="1F88A061" w14:textId="77777777" w:rsidTr="006B31E0">
        <w:tc>
          <w:tcPr>
            <w:tcW w:w="4248" w:type="dxa"/>
            <w:gridSpan w:val="2"/>
          </w:tcPr>
          <w:p w14:paraId="3B970BBD" w14:textId="77777777" w:rsidR="00811918" w:rsidRPr="002D038A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2D038A"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en-US"/>
              </w:rPr>
              <w:t>Root conditioning</w:t>
            </w:r>
          </w:p>
        </w:tc>
        <w:tc>
          <w:tcPr>
            <w:tcW w:w="4808" w:type="dxa"/>
          </w:tcPr>
          <w:p w14:paraId="2CAA2582" w14:textId="77777777" w:rsidR="00811918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Calibri Light"/>
                <w:sz w:val="22"/>
                <w:szCs w:val="22"/>
                <w:lang w:val="en-US"/>
              </w:rPr>
              <w:t>Barootchi et al. 2018</w:t>
            </w:r>
          </w:p>
          <w:p w14:paraId="166DA985" w14:textId="77777777" w:rsidR="00811918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Calibri Light"/>
                <w:sz w:val="22"/>
                <w:szCs w:val="22"/>
                <w:lang w:val="en-US"/>
              </w:rPr>
              <w:lastRenderedPageBreak/>
              <w:t>Chambrone &amp; Tatakis 2015</w:t>
            </w:r>
          </w:p>
          <w:p w14:paraId="080D1D20" w14:textId="77777777" w:rsidR="00811918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Calibri Light"/>
                <w:sz w:val="22"/>
                <w:szCs w:val="22"/>
                <w:lang w:val="en-US"/>
              </w:rPr>
              <w:t>Chambrone et al. 2019a</w:t>
            </w:r>
          </w:p>
          <w:p w14:paraId="7A2304E0" w14:textId="77777777" w:rsidR="00811918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Calibri Light"/>
                <w:sz w:val="22"/>
                <w:szCs w:val="22"/>
                <w:lang w:val="en-US"/>
              </w:rPr>
              <w:t>Chambrone et al. 2019b</w:t>
            </w:r>
          </w:p>
          <w:p w14:paraId="2C7F04AE" w14:textId="77777777" w:rsidR="00811918" w:rsidRPr="00375ADE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375ADE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Karam et al. 2016</w:t>
            </w:r>
          </w:p>
          <w:p w14:paraId="1FE35211" w14:textId="77777777" w:rsidR="00811918" w:rsidRPr="00375ADE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375ADE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Pini-Prato et al. 1999</w:t>
            </w:r>
          </w:p>
          <w:p w14:paraId="40B29EF3" w14:textId="1972D4A3" w:rsidR="00811918" w:rsidRPr="00546D2E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Calibri Light"/>
                <w:sz w:val="22"/>
                <w:szCs w:val="22"/>
                <w:lang w:val="en-US"/>
              </w:rPr>
              <w:t>Tatakis et al. 2015</w:t>
            </w:r>
          </w:p>
        </w:tc>
      </w:tr>
      <w:tr w:rsidR="00811918" w:rsidRPr="00546D2E" w14:paraId="2AB943D4" w14:textId="77777777" w:rsidTr="006B31E0">
        <w:tc>
          <w:tcPr>
            <w:tcW w:w="4248" w:type="dxa"/>
            <w:gridSpan w:val="2"/>
          </w:tcPr>
          <w:p w14:paraId="577D6362" w14:textId="77777777" w:rsidR="00811918" w:rsidRPr="002D038A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2D038A"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en-US"/>
              </w:rPr>
              <w:lastRenderedPageBreak/>
              <w:t>Cervical lesion</w:t>
            </w:r>
          </w:p>
        </w:tc>
        <w:tc>
          <w:tcPr>
            <w:tcW w:w="4808" w:type="dxa"/>
          </w:tcPr>
          <w:p w14:paraId="005A7EA6" w14:textId="77777777" w:rsidR="00811918" w:rsidRPr="00546D2E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</w:p>
        </w:tc>
      </w:tr>
      <w:tr w:rsidR="002D038A" w:rsidRPr="009B78FA" w14:paraId="5D9A8661" w14:textId="77777777" w:rsidTr="006B31E0">
        <w:trPr>
          <w:trHeight w:val="584"/>
        </w:trPr>
        <w:tc>
          <w:tcPr>
            <w:tcW w:w="421" w:type="dxa"/>
            <w:vMerge w:val="restart"/>
          </w:tcPr>
          <w:p w14:paraId="206BE539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</w:tcPr>
          <w:p w14:paraId="66458F53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 w:rsidRPr="00546D2E">
              <w:rPr>
                <w:rFonts w:asciiTheme="majorHAnsi" w:hAnsiTheme="majorHAnsi" w:cs="Calibri Light"/>
                <w:sz w:val="22"/>
                <w:szCs w:val="22"/>
                <w:lang w:val="en-US"/>
              </w:rPr>
              <w:t>CEJ detectable</w:t>
            </w:r>
          </w:p>
        </w:tc>
        <w:tc>
          <w:tcPr>
            <w:tcW w:w="4808" w:type="dxa"/>
            <w:vMerge w:val="restart"/>
          </w:tcPr>
          <w:p w14:paraId="15985845" w14:textId="77777777" w:rsidR="002D038A" w:rsidRP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2D038A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Goldstein et al. 2002</w:t>
            </w:r>
          </w:p>
          <w:p w14:paraId="107EFEE0" w14:textId="77777777" w:rsidR="002D038A" w:rsidRP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2D038A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Pini-Prato et al. 2018a</w:t>
            </w:r>
          </w:p>
          <w:p w14:paraId="73048681" w14:textId="15769F91" w:rsidR="002D038A" w:rsidRP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2D038A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Pini-Prato et al. 2018b</w:t>
            </w:r>
          </w:p>
          <w:p w14:paraId="02D42B63" w14:textId="39349034" w:rsidR="002D038A" w:rsidRPr="001978AF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1978AF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Rasperini et al. 2018</w:t>
            </w:r>
          </w:p>
          <w:p w14:paraId="0FA8E65F" w14:textId="77777777" w:rsidR="002D038A" w:rsidRPr="001978AF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1978AF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Santamaria et al. 2018</w:t>
            </w:r>
          </w:p>
        </w:tc>
      </w:tr>
      <w:tr w:rsidR="002D038A" w:rsidRPr="00546D2E" w14:paraId="10A42E94" w14:textId="77777777" w:rsidTr="006B31E0">
        <w:trPr>
          <w:trHeight w:val="691"/>
        </w:trPr>
        <w:tc>
          <w:tcPr>
            <w:tcW w:w="421" w:type="dxa"/>
            <w:vMerge/>
          </w:tcPr>
          <w:p w14:paraId="0C22161A" w14:textId="77777777" w:rsidR="002D038A" w:rsidRPr="00CA496B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</w:p>
        </w:tc>
        <w:tc>
          <w:tcPr>
            <w:tcW w:w="3827" w:type="dxa"/>
          </w:tcPr>
          <w:p w14:paraId="12B69547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 w:rsidRPr="00546D2E">
              <w:rPr>
                <w:rFonts w:asciiTheme="majorHAnsi" w:hAnsiTheme="majorHAnsi" w:cs="Calibri Light"/>
                <w:sz w:val="22"/>
                <w:szCs w:val="22"/>
                <w:lang w:val="en-US"/>
              </w:rPr>
              <w:t>Step present</w:t>
            </w:r>
          </w:p>
        </w:tc>
        <w:tc>
          <w:tcPr>
            <w:tcW w:w="4808" w:type="dxa"/>
            <w:vMerge/>
          </w:tcPr>
          <w:p w14:paraId="01897041" w14:textId="77777777" w:rsidR="002D038A" w:rsidRPr="001978AF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</w:p>
        </w:tc>
      </w:tr>
      <w:tr w:rsidR="002D038A" w:rsidRPr="00546D2E" w14:paraId="5E538012" w14:textId="77777777" w:rsidTr="006B31E0">
        <w:tc>
          <w:tcPr>
            <w:tcW w:w="421" w:type="dxa"/>
            <w:vMerge/>
          </w:tcPr>
          <w:p w14:paraId="059BA9C1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</w:tcPr>
          <w:p w14:paraId="3FCC02C1" w14:textId="77777777" w:rsidR="002D038A" w:rsidRPr="00546D2E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  <w:r w:rsidRPr="00546D2E">
              <w:rPr>
                <w:rFonts w:asciiTheme="majorHAnsi" w:hAnsiTheme="majorHAnsi" w:cs="Calibri Light"/>
                <w:sz w:val="22"/>
                <w:szCs w:val="22"/>
                <w:lang w:val="en-US"/>
              </w:rPr>
              <w:t>Step restorable</w:t>
            </w:r>
          </w:p>
        </w:tc>
        <w:tc>
          <w:tcPr>
            <w:tcW w:w="4808" w:type="dxa"/>
            <w:vMerge/>
          </w:tcPr>
          <w:p w14:paraId="109279B3" w14:textId="77777777" w:rsidR="002D038A" w:rsidRPr="001978AF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en-US"/>
              </w:rPr>
            </w:pPr>
          </w:p>
        </w:tc>
      </w:tr>
      <w:tr w:rsidR="00811918" w:rsidRPr="00546D2E" w14:paraId="06CD897E" w14:textId="77777777" w:rsidTr="006B31E0">
        <w:tc>
          <w:tcPr>
            <w:tcW w:w="4248" w:type="dxa"/>
            <w:gridSpan w:val="2"/>
          </w:tcPr>
          <w:p w14:paraId="44652DA5" w14:textId="77777777" w:rsidR="00811918" w:rsidRPr="002D038A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2D038A"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en-US"/>
              </w:rPr>
              <w:t>Time-point suture removal</w:t>
            </w:r>
          </w:p>
        </w:tc>
        <w:tc>
          <w:tcPr>
            <w:tcW w:w="4808" w:type="dxa"/>
          </w:tcPr>
          <w:p w14:paraId="7894FD7C" w14:textId="77777777" w:rsidR="00811918" w:rsidRPr="001978AF" w:rsidRDefault="00811918" w:rsidP="006B31E0">
            <w:pPr>
              <w:spacing w:line="360" w:lineRule="auto"/>
              <w:jc w:val="both"/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</w:pPr>
            <w:r w:rsidRPr="001978AF">
              <w:rPr>
                <w:rFonts w:asciiTheme="majorHAnsi" w:hAnsiTheme="majorHAnsi" w:cs="Calibri Light"/>
                <w:bCs/>
                <w:sz w:val="22"/>
                <w:szCs w:val="22"/>
                <w:lang w:val="en-US"/>
              </w:rPr>
              <w:t>Tatakis &amp; Chambrone 2016</w:t>
            </w:r>
          </w:p>
        </w:tc>
      </w:tr>
      <w:tr w:rsidR="002D038A" w:rsidRPr="009B78FA" w14:paraId="6E901B27" w14:textId="77777777" w:rsidTr="004C1D18">
        <w:trPr>
          <w:trHeight w:val="4028"/>
        </w:trPr>
        <w:tc>
          <w:tcPr>
            <w:tcW w:w="4248" w:type="dxa"/>
            <w:gridSpan w:val="2"/>
          </w:tcPr>
          <w:p w14:paraId="5CF9D5BF" w14:textId="77777777" w:rsid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2D038A"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en-US"/>
              </w:rPr>
              <w:t>SPT performance &amp; interval</w:t>
            </w:r>
          </w:p>
          <w:p w14:paraId="16205B9A" w14:textId="7789F87E" w:rsidR="002D038A" w:rsidRP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2D038A">
              <w:rPr>
                <w:rFonts w:asciiTheme="majorHAnsi" w:hAnsiTheme="majorHAnsi" w:cs="Calibri Light"/>
                <w:b/>
                <w:bCs/>
                <w:i/>
                <w:iCs/>
                <w:sz w:val="22"/>
                <w:szCs w:val="22"/>
                <w:lang w:val="en-US"/>
              </w:rPr>
              <w:t>Long-term surveillance of oral hygiene habits</w:t>
            </w:r>
          </w:p>
        </w:tc>
        <w:tc>
          <w:tcPr>
            <w:tcW w:w="4808" w:type="dxa"/>
          </w:tcPr>
          <w:p w14:paraId="226BDB7E" w14:textId="77777777" w:rsidR="002D038A" w:rsidRP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2D038A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Cairo et al. 2014</w:t>
            </w:r>
          </w:p>
          <w:p w14:paraId="1ED02DC4" w14:textId="5184E83C" w:rsidR="002D038A" w:rsidRP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2D038A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Dai et al. 2019</w:t>
            </w:r>
          </w:p>
          <w:p w14:paraId="72CE2ACC" w14:textId="7D31FD0E" w:rsidR="002D038A" w:rsidRP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2D038A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Leknes et al. 2005</w:t>
            </w:r>
          </w:p>
          <w:p w14:paraId="01C608D0" w14:textId="78EFC3DD" w:rsidR="002D038A" w:rsidRP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2D038A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McGuire et al. 2014</w:t>
            </w:r>
          </w:p>
          <w:p w14:paraId="67BE4297" w14:textId="00C99F99" w:rsidR="002D038A" w:rsidRP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2D038A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Moslemi et al. 2011</w:t>
            </w:r>
          </w:p>
          <w:p w14:paraId="33788C80" w14:textId="6A5A6CF2" w:rsidR="002D038A" w:rsidRP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2D038A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Pini-Prato et al. 2018a</w:t>
            </w:r>
          </w:p>
          <w:p w14:paraId="2A127AF3" w14:textId="23A7B6F9" w:rsidR="002D038A" w:rsidRPr="002D038A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2D038A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Rasperini et al. 2018</w:t>
            </w:r>
          </w:p>
          <w:p w14:paraId="32B2CB3D" w14:textId="7CA9417B" w:rsidR="002D038A" w:rsidRPr="001978AF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1978AF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Zucchelli &amp; De Sanctis 2005</w:t>
            </w:r>
          </w:p>
          <w:p w14:paraId="04420525" w14:textId="4A9C7C7A" w:rsidR="002D038A" w:rsidRPr="001978AF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1978AF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Zucchelli et al. 2014</w:t>
            </w:r>
          </w:p>
          <w:p w14:paraId="7266D897" w14:textId="102BBA9B" w:rsidR="002D038A" w:rsidRPr="001978AF" w:rsidRDefault="002D038A" w:rsidP="006B31E0">
            <w:pPr>
              <w:spacing w:line="360" w:lineRule="auto"/>
              <w:jc w:val="both"/>
              <w:rPr>
                <w:rFonts w:asciiTheme="majorHAnsi" w:hAnsiTheme="majorHAnsi" w:cs="Calibri Light"/>
                <w:sz w:val="22"/>
                <w:szCs w:val="22"/>
                <w:lang w:val="sv-SE"/>
              </w:rPr>
            </w:pPr>
            <w:r w:rsidRPr="001978AF">
              <w:rPr>
                <w:rFonts w:asciiTheme="majorHAnsi" w:hAnsiTheme="majorHAnsi" w:cs="Calibri Light"/>
                <w:sz w:val="22"/>
                <w:szCs w:val="22"/>
                <w:lang w:val="sv-SE"/>
              </w:rPr>
              <w:t>Zucchelli et al. 2018</w:t>
            </w:r>
          </w:p>
        </w:tc>
      </w:tr>
    </w:tbl>
    <w:p w14:paraId="4B2FC98B" w14:textId="05E6FEB8" w:rsidR="00811918" w:rsidRDefault="00811918" w:rsidP="00811918">
      <w:pPr>
        <w:spacing w:line="360" w:lineRule="auto"/>
        <w:jc w:val="both"/>
        <w:rPr>
          <w:rFonts w:asciiTheme="majorHAnsi" w:hAnsiTheme="majorHAnsi" w:cs="Calibri Light"/>
          <w:i/>
          <w:iCs/>
          <w:sz w:val="22"/>
          <w:szCs w:val="22"/>
          <w:lang w:val="en-US"/>
        </w:rPr>
      </w:pPr>
      <w:r w:rsidRPr="00546D2E">
        <w:rPr>
          <w:rFonts w:asciiTheme="majorHAnsi" w:hAnsiTheme="majorHAnsi" w:cs="Calibri Light"/>
          <w:i/>
          <w:iCs/>
          <w:sz w:val="22"/>
          <w:szCs w:val="22"/>
          <w:lang w:val="en-US"/>
        </w:rPr>
        <w:t>CEJ, cemento-enamel junction; CTG, connective tissue graft; KTW, keratinized tissue width; SPT, supportive periodontal treatment.</w:t>
      </w:r>
    </w:p>
    <w:p w14:paraId="09C69158" w14:textId="77777777" w:rsidR="009B78FA" w:rsidRPr="00546D2E" w:rsidRDefault="009B78FA" w:rsidP="00811918">
      <w:pPr>
        <w:spacing w:line="360" w:lineRule="auto"/>
        <w:jc w:val="both"/>
        <w:rPr>
          <w:rFonts w:asciiTheme="majorHAnsi" w:hAnsiTheme="majorHAnsi" w:cs="Calibri Light"/>
          <w:i/>
          <w:iCs/>
          <w:sz w:val="22"/>
          <w:szCs w:val="22"/>
          <w:lang w:val="en-US"/>
        </w:rPr>
      </w:pPr>
    </w:p>
    <w:p w14:paraId="3EB76908" w14:textId="77777777" w:rsidR="00811918" w:rsidRPr="00811918" w:rsidRDefault="00811918" w:rsidP="00811918">
      <w:pPr>
        <w:spacing w:line="360" w:lineRule="auto"/>
        <w:jc w:val="both"/>
        <w:rPr>
          <w:rFonts w:asciiTheme="majorHAnsi" w:hAnsiTheme="majorHAnsi" w:cs="Calibri Light"/>
          <w:b/>
          <w:bCs/>
          <w:sz w:val="22"/>
          <w:szCs w:val="22"/>
          <w:lang w:val="en-US"/>
        </w:rPr>
      </w:pPr>
      <w:r w:rsidRPr="00546D2E">
        <w:rPr>
          <w:rFonts w:asciiTheme="majorHAnsi" w:hAnsiTheme="majorHAnsi" w:cs="Calibri Light"/>
          <w:b/>
          <w:bCs/>
          <w:sz w:val="22"/>
          <w:szCs w:val="22"/>
          <w:lang w:val="en-US"/>
        </w:rPr>
        <w:t>References</w:t>
      </w:r>
    </w:p>
    <w:p w14:paraId="6E0AB88E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</w:rPr>
        <w:fldChar w:fldCharType="begin"/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instrText>ADDIN BB</w:instrText>
      </w:r>
      <w:r w:rsidRPr="001978AF">
        <w:rPr>
          <w:rFonts w:asciiTheme="majorHAnsi" w:hAnsiTheme="majorHAnsi" w:cstheme="majorHAnsi"/>
          <w:sz w:val="22"/>
          <w:szCs w:val="22"/>
        </w:rPr>
        <w:fldChar w:fldCharType="separate"/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Baldi, C., G. Pini-Prato, U. Pagliaro, M. Nieri, D. Saletta, L. Muzzi &amp; P. Cortellini (1999) Coronally advanced flap procedure for root coverage. Is flap thickness a relevant predictor to achieve root coverage? A 19-case series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70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1077-1084.</w:t>
      </w:r>
    </w:p>
    <w:p w14:paraId="2C570125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Barootchi, S., L. Tavelli, R. Di Gianfilippo, H.Y. Byun, T.J. Oh, L. Barbato, F. Cairo &amp; H.L. Wang (2019) Long term assessment of root coverage stability using connective tissue graft with or without an epithelial collar for gingival recession treatment. A 12-year follow-up from a randomized clinical trial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Clin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</w:p>
    <w:p w14:paraId="20D3AF1A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lastRenderedPageBreak/>
        <w:t xml:space="preserve">Barootchi, S., L. Tavelli, A. Ravidà, C.W. Wang &amp; H.L. Wang (2018) Effect of EDTA root conditioning on the outcome of coronally advanced flap with connective tissue graft: a systematic review and meta-analysis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Clin Oral Investig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22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2727-2741.</w:t>
      </w:r>
    </w:p>
    <w:p w14:paraId="73F136EF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Cairo, F. (2017) Periodontal plastic surgery of gingival recessions at single and multiple teeth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Periodontol 2000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75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296-316.</w:t>
      </w:r>
    </w:p>
    <w:p w14:paraId="07D55B66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Cairo, F., P. Cortellini, A. Pilloni, M. Nieri, S. Cincinelli, F. Amunni, G. Pagavino &amp; M.S. Tonetti (2016) Clinical efficacy of coronally advanced flap with or without connective tissue graft for the treatment of multiple adjacent gingival recessions in the aesthetic area: a randomized controlled clinical trial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Clin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43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849-856.</w:t>
      </w:r>
    </w:p>
    <w:p w14:paraId="1F20132D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Cairo, F., M. Nieri &amp; U. Pagliaro (2014) Efficacy of periodontal plastic surgery procedures in the treatment of localized facial gingival recessions. A systematic review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Clin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41 Suppl 15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S44-62.</w:t>
      </w:r>
    </w:p>
    <w:p w14:paraId="2C8C64E3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Chambrone, L., R.C.N. de Castro Pinto &amp; L.A. Chambrone (2019a) The concepts of evidence-based periodontal plastic surgery: Application of the principles of evidence-based dentistry for the treatment of recession-type defects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Periodontol 2000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79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81-106.</w:t>
      </w:r>
    </w:p>
    <w:p w14:paraId="21073381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Chambrone, L., M.A.S. Ortega, F. Sukekava, R. Rotundo, Z. Kalemaj, J. Buti &amp; G.P.P. Prato (2019b) Root coverage procedures for treating single and multiple recession-type defects: An updated Cochrane systematic review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90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1399-1422.</w:t>
      </w:r>
    </w:p>
    <w:p w14:paraId="2C4FA9F1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Chambrone, L., F. Sukekava, M.G. Araújo, F.E. Pustiglioni, L.A. Chambrone &amp; L.A. Lima (2010) Root-coverage procedures for the treatment of localized recession-type defects: a Cochrane systematic review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81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452-478.</w:t>
      </w:r>
    </w:p>
    <w:p w14:paraId="0737405F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Chambrone, L. &amp; D.N. Tatakis (2015) Periodontal soft tissue root coverage procedures: a systematic review from the AAP Regeneration Workshop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86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S8-51.</w:t>
      </w:r>
    </w:p>
    <w:p w14:paraId="6DAD2A5E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Cortellini, P. &amp; N.F. Bissada (2018) Mucogingival conditions in the natural dentition: Narrative review, case definitions, and diagnostic considerations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Clin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45 Suppl 20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S190-S198.</w:t>
      </w:r>
    </w:p>
    <w:p w14:paraId="273F3849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Dai, A., J.P. Huang, P.H. Ding &amp; L.L. Chen (2019) Long-term stability of root coverage procedures for single gingival recessions: A systematic review and meta-analysis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Clin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46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572-585.</w:t>
      </w:r>
    </w:p>
    <w:p w14:paraId="3F5EFDCB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Dodge, A., J. Garcia, P. Luepke, Y.L. Lai, M. Kassab &amp; G.H. Lin (2018) The effect of partially exposed connective tissue graft on root-coverage outcomes: a systematic review and meta-analysis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Eur J Oral Sci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126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84-92.</w:t>
      </w:r>
    </w:p>
    <w:p w14:paraId="3A3B3435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Goldstein, M., E. Nasatzky, J. Goultschin, B.D. Boyan &amp; Z. Schwartz (2002) Coverage of previously carious roots is as predictable a procedure as coverage of intact roots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73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1419-1426.</w:t>
      </w:r>
    </w:p>
    <w:p w14:paraId="0C4E9878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Huang, L.H., R.E. Neiva &amp; H.L. Wang (2005) Factors affecting the outcomes of coronally advanced flap root coverage procedure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76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1729-1734.</w:t>
      </w:r>
    </w:p>
    <w:p w14:paraId="3E3BE473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lastRenderedPageBreak/>
        <w:t xml:space="preserve">Hwang, D. &amp; H.L. Wang (2006) Flap thickness as a predictor of root coverage: a systematic review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77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1625-1634.</w:t>
      </w:r>
    </w:p>
    <w:p w14:paraId="1AB7D3BD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Karam, P.S., A.C. Sant’Ana, M.L. de Rezende, S.L. Greghi, C.A. Damante &amp; M.S. Zangrando (2016) Root surface modifiers and subepithelial connective tissue graft for treatment of gingival recessions: a systematic review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al Res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51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175-185.</w:t>
      </w:r>
    </w:p>
    <w:p w14:paraId="1942C9D6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Leknes, K.N., E.S. Amarante, D.E. Price, O.E. Bøe, R.J. Skavland &amp; T. Lie (2005) Coronally positioned flap procedures with or without a biodegradable membrane in the treatment of human gingival recession. A 6-year follow-up study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Clin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32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518-529.</w:t>
      </w:r>
    </w:p>
    <w:p w14:paraId="3245D7DB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McGuire, M.K., E.T. Scheyer &amp; M.B. Snyder (2014) Evaluation of recession defects treated with coronally advanced flaps and either recombinant human platelet-derived growth factor-BB plus </w:t>
      </w:r>
      <w:r w:rsidRPr="001978AF">
        <w:rPr>
          <w:rFonts w:asciiTheme="majorHAnsi" w:hAnsiTheme="majorHAnsi" w:cstheme="majorHAnsi"/>
          <w:sz w:val="22"/>
          <w:szCs w:val="22"/>
        </w:rPr>
        <w:t>β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-tricalcium phosphate or connective tissue: comparison of clinical parameters at 5 years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85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1361-1370.</w:t>
      </w:r>
    </w:p>
    <w:p w14:paraId="3C76C07B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Moisa, D.H., J.A. Connolly, B. Cheng &amp; E. Lalla (2019) Impact of connective tissue graft thickness on surgical outcomes: A pilot randomized clinical trial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90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966-972.</w:t>
      </w:r>
    </w:p>
    <w:p w14:paraId="32C2F2F2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Moslemi, N., M. Mousavi Jazi, F. Haghighati, S.P. Morovati &amp; R. Jamali (2011) Acellular dermal matrix allograft versus subepithelial connective tissue graft in treatment of gingival recessions: a 5-year randomized clinical study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Clin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38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1122-1129.</w:t>
      </w:r>
    </w:p>
    <w:p w14:paraId="7BEEF398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Pini Prato, G., R. Rotundo, D. Franceschi, F. Cairo, P. Cortellini &amp; M. Nieri (2011) Fourteen-year outcomes of coronally advanced flap for root coverage: follow-up from a randomized trial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Clin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38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715-720.</w:t>
      </w:r>
    </w:p>
    <w:p w14:paraId="19040B94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Pini Prato, G.P., C. Baldi, M. Nieri, D. Franseschi, P. Cortellini, C. Clauser, R. Rotundo &amp; L. Muzzi (2005) Coronally advanced flap: the post-surgical position of the gingival margin is an important factor for achieving complete root coverage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76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713-722.</w:t>
      </w:r>
    </w:p>
    <w:p w14:paraId="4B3CDBE5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Pini Prato, G.P., D. Franceschi, P. Cortellini &amp; L. Chambrone (2018a) Long-term evaluation (20 years) of the outcomes of subepithelial connective tissue graft plus coronally advanced flap in the treatment of maxillary single recession-type defects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89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1290-1299.</w:t>
      </w:r>
    </w:p>
    <w:p w14:paraId="78CCC3B1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Pini Prato, G.P., C. Magnani &amp; L. Chambrone (2018b) Long-term evaluation (20 years) of the outcomes of coronally advanced flap in the treatment of single recession-type defects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89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265-274.</w:t>
      </w:r>
    </w:p>
    <w:p w14:paraId="627C65E5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Pini-Prato, G., C. Baldi, U. Pagliaro, M. Nieri, D. Saletta, R. Rotundo &amp; P. Cortellini (1999) Coronally advanced flap procedure for root coverage. Treatment of root surface: root planning versus polishing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70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1064-1076.</w:t>
      </w:r>
    </w:p>
    <w:p w14:paraId="595DE120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Pini-Prato, G., D. Franceschi, R. Rotundo, F. Cairo, P. Cortellini &amp; M. Nieri (2012) Long-term 8-year outcomes of coronally advanced flap for root coverage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83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590-594.</w:t>
      </w:r>
    </w:p>
    <w:p w14:paraId="019267CA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lastRenderedPageBreak/>
        <w:t xml:space="preserve">Rasperini, G., R. Acunzo, G. Pellegrini, G. Pagni, M. Tonetti, G.P. Pini Prato &amp; P. Cortellini (2018) Predictor factors for long-term outcomes stability of coronally advanced flap with or without connective tissue graft in the treatment of single maxillary gingival recessions: 9 years results of a randomized controlled clinical trial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Clin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45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1107-1117.</w:t>
      </w:r>
    </w:p>
    <w:p w14:paraId="68A457B8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Rasperini, G., M. Codari, E. Limiroli, R. Acunzo, L. Tavelli &amp; A.Z. Levickiene (2019) Graftless Tunnel Technique for the Treatment of Multiple Gingival Recessions in Sites with Thick or Very Thick Biotype: A Prospective Case Series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Int J Periodontics Restorative Dent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39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e203-e210.</w:t>
      </w:r>
    </w:p>
    <w:p w14:paraId="03C6158D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Rasperini, G., M. Codari, L. Paroni, S. Aslan, E. Limiroli, C. Solís-Moreno, K. Suckiel-Papiór, L. Tavelli &amp; R. Acunzo (2020) The Influence of Gingival Phenotype on the Outcomes of Coronally Advanced Flap: A Prospective Multicenter Study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Int J Periodontics Restorative Dent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40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e27-e34.</w:t>
      </w:r>
    </w:p>
    <w:p w14:paraId="613569C8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Santamaria, M.P., C.A. Silveira, I.F. Mathias, F.L.D.S. Neves, L.M. Dos Santos, M.A.N. Jardini, D.N. Tatakis, E.A. Sallum &amp; E. Bresciani (2018) Treatment of single maxillary gingival recession associated with non-carious cervical lesion: Randomized clinical trial comparing connective tissue graft alone to graft plus partial restoration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Clin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45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968-976.</w:t>
      </w:r>
    </w:p>
    <w:p w14:paraId="59281A43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Skurska, A., E. Dolińska, M. Sulewska, R. Milewski, J. Pietruski, S. Sobaniec &amp; M. Pietruska (2015) The assessment of the influence of vertical incisions on the aesthetic outcome of the Miller class I and II recession treatment: a split-mouth study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Clin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42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756-763.</w:t>
      </w:r>
    </w:p>
    <w:p w14:paraId="728458CC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Tatakis, D.N. &amp; L. Chambrone (2016) The Effect of Suturing Protocols on Coronally Advanced Flap Root-Coverage Outcomes: A Meta-Analysis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87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148-155.</w:t>
      </w:r>
    </w:p>
    <w:p w14:paraId="5A4F8FDB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Tatakis, D.N., L. Chambrone, E.P. Allen, B. Langer, M.K. McGuire, C.R. Richardson, I. Zabalegui &amp; H.H. Zadeh (2015) Periodontal soft tissue root coverage procedures: a consensus report from the AAP Regeneration Workshop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86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S52-5.</w:t>
      </w:r>
    </w:p>
    <w:p w14:paraId="394EA73D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Tavelli, L., S. Barootchi, F. Cairo, G. Rasperini, K. Shedden &amp; H.L. Wang (2019a) The Effect of Time on Root Coverage Outcomes: A Network Meta-analysis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Dent Res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98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1195-1203.</w:t>
      </w:r>
    </w:p>
    <w:p w14:paraId="1972B178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Tavelli, L., S. Barootchi, R. Di Gianfilippo, M. Modarressi, F. Cairo, G. Rasperini &amp; H.L. Wang (2019b) Acellular dermal matrix and coronally advanced flap or tunnel technique in the treatment of multiple adjacent gingival recessions. A 12-year follow-up from a randomized clinical trial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Clin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</w:p>
    <w:p w14:paraId="600F080E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Tavelli, L., S. Barootchi, H. Greenwell &amp; H.L. Wang (2019c) Is a soft tissue graft harvested from the maxillary tuberosity the approach of choice in an isolated site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90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821-825.</w:t>
      </w:r>
    </w:p>
    <w:p w14:paraId="3BB4FB85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Tavelli, L., A. Ravidà, G.H. Lin, F.S. Del Amo, M. Tattan &amp; H.L. Wang (2019d) Comparison between Subepithelial Connective Tissue Graft and De-epithelialized Gingival Graft: A systematic review and a meta-analysis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Int Acad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21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82-96.</w:t>
      </w:r>
    </w:p>
    <w:p w14:paraId="2921EF84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Zucchelli, G. &amp; M. De Sanctis (2005) Long-term outcome following treatment of multiple Miller class I and II recession defects in esthetic areas of the mouth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76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2286-2292.</w:t>
      </w:r>
    </w:p>
    <w:p w14:paraId="15EE5866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lastRenderedPageBreak/>
        <w:t xml:space="preserve">Zucchelli, G., I. Mounssif, C. Mazzotti, M. Stefanini, M. Marzadori, E. Petracci &amp; L. Montebugnoli (2014) Coronally advanced flap with and without connective tissue graft for the treatment of multiple gingival recessions: a comparative short- and long-term controlled randomized clinical trial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Clin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41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396-403.</w:t>
      </w:r>
    </w:p>
    <w:p w14:paraId="73C1F26E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  <w:lang w:val="en-US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Zucchelli, G., L. Tavelli, S. Barootchi, M. Stefanini, G. Rasperini, C. Valles, J. Nart &amp; H.L. Wang (2019) The influence of tooth location on the outcomes of multiple adjacent gingival recessions treated with coronally advanced flap: A multicenter re-analysis study. </w:t>
      </w:r>
      <w:r w:rsidRPr="001978AF">
        <w:rPr>
          <w:rFonts w:asciiTheme="majorHAnsi" w:hAnsiTheme="majorHAnsi" w:cstheme="majorHAnsi"/>
          <w:i/>
          <w:sz w:val="22"/>
          <w:szCs w:val="22"/>
          <w:lang w:val="en-US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90</w:t>
      </w:r>
      <w:r w:rsidRPr="001978AF">
        <w:rPr>
          <w:rFonts w:asciiTheme="majorHAnsi" w:hAnsiTheme="majorHAnsi" w:cstheme="majorHAnsi"/>
          <w:b/>
          <w:sz w:val="22"/>
          <w:szCs w:val="22"/>
          <w:lang w:val="en-US"/>
        </w:rPr>
        <w:t>,</w:t>
      </w: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 1244-1251.</w:t>
      </w:r>
    </w:p>
    <w:p w14:paraId="727E5AB2" w14:textId="77777777" w:rsidR="001978AF" w:rsidRPr="001978AF" w:rsidRDefault="001978AF" w:rsidP="001978AF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Theme="majorHAnsi" w:hAnsiTheme="majorHAnsi" w:cstheme="majorHAnsi"/>
          <w:sz w:val="22"/>
          <w:szCs w:val="22"/>
        </w:rPr>
      </w:pPr>
      <w:r w:rsidRPr="001978AF">
        <w:rPr>
          <w:rFonts w:asciiTheme="majorHAnsi" w:hAnsiTheme="majorHAnsi" w:cstheme="majorHAnsi"/>
          <w:sz w:val="22"/>
          <w:szCs w:val="22"/>
          <w:lang w:val="en-US"/>
        </w:rPr>
        <w:t xml:space="preserve">Zucchelli, G., L. Tavelli, A. Ravidà, M. Stefanini, F. Suárez-López Del Amo &amp; H.L. Wang (2018) Influence of tooth location on coronally advanced flap procedures for root coverage. </w:t>
      </w:r>
      <w:r w:rsidRPr="001978AF">
        <w:rPr>
          <w:rFonts w:asciiTheme="majorHAnsi" w:hAnsiTheme="majorHAnsi" w:cstheme="majorHAnsi"/>
          <w:i/>
          <w:sz w:val="22"/>
          <w:szCs w:val="22"/>
        </w:rPr>
        <w:t>J Periodontol</w:t>
      </w:r>
      <w:r w:rsidRPr="001978AF">
        <w:rPr>
          <w:rFonts w:asciiTheme="majorHAnsi" w:hAnsiTheme="majorHAnsi" w:cstheme="majorHAnsi"/>
          <w:sz w:val="22"/>
          <w:szCs w:val="22"/>
        </w:rPr>
        <w:t xml:space="preserve"> 89</w:t>
      </w:r>
      <w:r w:rsidRPr="001978AF">
        <w:rPr>
          <w:rFonts w:asciiTheme="majorHAnsi" w:hAnsiTheme="majorHAnsi" w:cstheme="majorHAnsi"/>
          <w:b/>
          <w:sz w:val="22"/>
          <w:szCs w:val="22"/>
        </w:rPr>
        <w:t>,</w:t>
      </w:r>
      <w:r w:rsidRPr="001978AF">
        <w:rPr>
          <w:rFonts w:asciiTheme="majorHAnsi" w:hAnsiTheme="majorHAnsi" w:cstheme="majorHAnsi"/>
          <w:sz w:val="22"/>
          <w:szCs w:val="22"/>
        </w:rPr>
        <w:t xml:space="preserve"> 1428-1441.</w:t>
      </w:r>
    </w:p>
    <w:p w14:paraId="746A5EDD" w14:textId="77777777" w:rsidR="001978AF" w:rsidRPr="001978AF" w:rsidRDefault="001978AF" w:rsidP="001978AF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1978AF">
        <w:rPr>
          <w:rFonts w:asciiTheme="majorHAnsi" w:hAnsiTheme="majorHAnsi" w:cstheme="majorHAnsi"/>
          <w:sz w:val="22"/>
          <w:szCs w:val="22"/>
        </w:rPr>
        <w:fldChar w:fldCharType="end"/>
      </w:r>
    </w:p>
    <w:p w14:paraId="31562C90" w14:textId="464885E8" w:rsidR="00A76895" w:rsidRPr="00811918" w:rsidRDefault="00A76895" w:rsidP="00811918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</w:p>
    <w:sectPr w:rsidR="00A76895" w:rsidRPr="00811918" w:rsidSect="003813D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918"/>
    <w:rsid w:val="001679BB"/>
    <w:rsid w:val="001978AF"/>
    <w:rsid w:val="002D038A"/>
    <w:rsid w:val="002E6501"/>
    <w:rsid w:val="003813D4"/>
    <w:rsid w:val="00434E06"/>
    <w:rsid w:val="00472591"/>
    <w:rsid w:val="004B2345"/>
    <w:rsid w:val="004E5680"/>
    <w:rsid w:val="006E75F8"/>
    <w:rsid w:val="00731CCB"/>
    <w:rsid w:val="00755907"/>
    <w:rsid w:val="007A6A34"/>
    <w:rsid w:val="00811918"/>
    <w:rsid w:val="00814C71"/>
    <w:rsid w:val="009B78FA"/>
    <w:rsid w:val="009D47A9"/>
    <w:rsid w:val="00A372EC"/>
    <w:rsid w:val="00A76895"/>
    <w:rsid w:val="00A8053B"/>
    <w:rsid w:val="00AB3791"/>
    <w:rsid w:val="00AB7930"/>
    <w:rsid w:val="00AF49FF"/>
    <w:rsid w:val="00B154D9"/>
    <w:rsid w:val="00B21485"/>
    <w:rsid w:val="00B6237A"/>
    <w:rsid w:val="00BC37FB"/>
    <w:rsid w:val="00C17326"/>
    <w:rsid w:val="00CA496B"/>
    <w:rsid w:val="00CF19C2"/>
    <w:rsid w:val="00CF41B4"/>
    <w:rsid w:val="00D00B4F"/>
    <w:rsid w:val="00D52301"/>
    <w:rsid w:val="00D54198"/>
    <w:rsid w:val="00E455FC"/>
    <w:rsid w:val="00EC0B72"/>
    <w:rsid w:val="00EC1C1A"/>
    <w:rsid w:val="00EC3650"/>
    <w:rsid w:val="00F01C12"/>
    <w:rsid w:val="00F72041"/>
    <w:rsid w:val="00FF6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6B85CF"/>
  <w15:chartTrackingRefBased/>
  <w15:docId w15:val="{75626E73-ABD4-D741-A0B6-257E44145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11918"/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1191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11918"/>
    <w:rPr>
      <w:rFonts w:eastAsia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11918"/>
    <w:rPr>
      <w:rFonts w:eastAsia="Times New Roman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191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1918"/>
    <w:rPr>
      <w:rFonts w:ascii="Times New Roman" w:hAnsi="Times New Roman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3791"/>
    <w:rPr>
      <w:rFonts w:eastAsia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3791"/>
    <w:rPr>
      <w:rFonts w:eastAsia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42</Words>
  <Characters>10347</Characters>
  <Application>Microsoft Office Word</Application>
  <DocSecurity>0</DocSecurity>
  <Lines>86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ertl</dc:creator>
  <cp:keywords/>
  <dc:description/>
  <cp:lastModifiedBy>Kristina Bertl</cp:lastModifiedBy>
  <cp:revision>9</cp:revision>
  <dcterms:created xsi:type="dcterms:W3CDTF">2020-05-10T15:25:00Z</dcterms:created>
  <dcterms:modified xsi:type="dcterms:W3CDTF">2020-10-26T21:03:00Z</dcterms:modified>
</cp:coreProperties>
</file>